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8B0F1" w14:textId="77777777" w:rsidR="00D708BA" w:rsidRPr="00D708BA" w:rsidRDefault="00682320" w:rsidP="00D708BA">
      <w:pPr>
        <w:tabs>
          <w:tab w:val="left" w:pos="1680"/>
        </w:tabs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ure 5</w:t>
      </w:r>
      <w:r w:rsidR="00D708BA">
        <w:rPr>
          <w:rFonts w:ascii="Times New Roman" w:hAnsi="Times New Roman" w:cs="Times New Roman"/>
          <w:b/>
          <w:bCs/>
          <w:sz w:val="22"/>
          <w:szCs w:val="22"/>
        </w:rPr>
        <w:t xml:space="preserve"> -</w:t>
      </w:r>
      <w:r>
        <w:rPr>
          <w:rFonts w:ascii="Times New Roman" w:hAnsi="Times New Roman" w:cs="Times New Roman"/>
          <w:b/>
          <w:bCs/>
          <w:sz w:val="22"/>
          <w:szCs w:val="22"/>
        </w:rPr>
        <w:t>source data</w:t>
      </w:r>
      <w:r w:rsidRPr="00CB36B9"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 w:rsidRPr="005F7423">
        <w:rPr>
          <w:rFonts w:ascii="Times New Roman" w:hAnsi="Times New Roman" w:cs="Times New Roman"/>
          <w:bCs/>
          <w:color w:val="FF0000"/>
          <w:sz w:val="22"/>
          <w:szCs w:val="22"/>
        </w:rPr>
        <w:t xml:space="preserve"> </w:t>
      </w:r>
      <w:r w:rsidR="00D708B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708BA">
        <w:rPr>
          <w:rFonts w:ascii="Times New Roman" w:eastAsia="SimSun" w:hAnsi="Times New Roman" w:cs="Times New Roman"/>
          <w:b/>
          <w:bCs/>
          <w:sz w:val="22"/>
          <w:szCs w:val="22"/>
        </w:rPr>
        <w:t>| FCCS parameters of GFP-Sox32 and mCherry-Nanog</w:t>
      </w:r>
      <w:r w:rsidR="00D708BA"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in</w:t>
      </w:r>
      <w:r w:rsidR="00D708BA" w:rsidRPr="00861892">
        <w:rPr>
          <w:rFonts w:ascii="Times New Roman" w:eastAsia="SimSun" w:hAnsi="Times New Roman" w:cs="Times New Roman"/>
          <w:sz w:val="22"/>
          <w:szCs w:val="22"/>
        </w:rPr>
        <w:t xml:space="preserve"> </w:t>
      </w:r>
      <w:r w:rsidR="00D708BA">
        <w:rPr>
          <w:rFonts w:ascii="Times New Roman" w:eastAsia="SimSun" w:hAnsi="Times New Roman" w:cs="Times New Roman"/>
          <w:b/>
          <w:bCs/>
          <w:sz w:val="22"/>
          <w:szCs w:val="22"/>
        </w:rPr>
        <w:t>endoderm</w:t>
      </w:r>
      <w:r w:rsidR="00D708BA"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of gastrula embryos (50% epiboly; 5.7 hpf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). Diffusion parameters were derived from analysis of FCCS data with the ACFs and CCF fit by 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>two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>-component anomalous diffusion model. D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1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>, D</w:t>
      </w:r>
      <w:bookmarkStart w:id="0" w:name="_GoBack"/>
      <w:bookmarkEnd w:id="0"/>
      <w:r w:rsidR="00D708BA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2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>: Diffusion coefficient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>s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of the fast and slow diffusion component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>s,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respectively. α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1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>, α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2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>: anomalous parameter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>s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of the fast and slow diffusion component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>s,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respectively. </w:t>
      </w:r>
      <w:proofErr w:type="spellStart"/>
      <w:r w:rsidR="00D708BA"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>Kd</w:t>
      </w:r>
      <w:proofErr w:type="spellEnd"/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>: dissociation constant at equilibrium</w:t>
      </w:r>
      <w:proofErr w:type="gramStart"/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>;</w:t>
      </w:r>
      <w:proofErr w:type="gramEnd"/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values were obtained from the slop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>e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>s of the fitted linear line when plotting the concentration of GFP-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>Sox32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(C</w:t>
      </w:r>
      <w:r w:rsidR="00D708BA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S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>) * concentration of mCherry-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>Nanog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(C</w:t>
      </w:r>
      <w:r w:rsidR="00D708BA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N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) </w:t>
      </w:r>
      <w:r w:rsidR="00D708BA"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 xml:space="preserve">versus 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>the concentration of the proteins association (C</w:t>
      </w:r>
      <w:r w:rsidR="00D708BA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SN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). </w:t>
      </w:r>
      <w:r w:rsidR="00D708BA" w:rsidRPr="00861892">
        <w:rPr>
          <w:rFonts w:ascii="Times New Roman" w:eastAsia="SimSun" w:hAnsi="Times New Roman" w:cs="Times New Roman"/>
          <w:sz w:val="22"/>
          <w:szCs w:val="22"/>
        </w:rPr>
        <w:t xml:space="preserve">If </w:t>
      </w:r>
      <w:r w:rsidR="00D708BA">
        <w:rPr>
          <w:rFonts w:ascii="Times New Roman" w:eastAsia="SimSun" w:hAnsi="Times New Roman" w:cs="Times New Roman"/>
          <w:sz w:val="22"/>
          <w:szCs w:val="22"/>
        </w:rPr>
        <w:t>the</w:t>
      </w:r>
      <w:r w:rsidR="00D708BA" w:rsidRPr="00861892">
        <w:rPr>
          <w:rFonts w:ascii="Times New Roman" w:eastAsia="SimSun" w:hAnsi="Times New Roman" w:cs="Times New Roman"/>
          <w:sz w:val="22"/>
          <w:szCs w:val="22"/>
        </w:rPr>
        <w:t xml:space="preserve"> proteins</w:t>
      </w:r>
      <w:r w:rsidR="00D708BA">
        <w:rPr>
          <w:rFonts w:ascii="Times New Roman" w:eastAsia="SimSun" w:hAnsi="Times New Roman" w:cs="Times New Roman"/>
          <w:sz w:val="22"/>
          <w:szCs w:val="22"/>
        </w:rPr>
        <w:t xml:space="preserve"> are associated,</w:t>
      </w:r>
      <w:r w:rsidR="00D708BA" w:rsidRPr="00861892">
        <w:rPr>
          <w:rFonts w:ascii="Times New Roman" w:eastAsia="SimSun" w:hAnsi="Times New Roman" w:cs="Times New Roman"/>
          <w:sz w:val="22"/>
          <w:szCs w:val="22"/>
        </w:rPr>
        <w:t xml:space="preserve"> there </w:t>
      </w:r>
      <w:r w:rsidR="00D708BA">
        <w:rPr>
          <w:rFonts w:ascii="Times New Roman" w:eastAsia="SimSun" w:hAnsi="Times New Roman" w:cs="Times New Roman"/>
          <w:sz w:val="22"/>
          <w:szCs w:val="22"/>
        </w:rPr>
        <w:t>will</w:t>
      </w:r>
      <w:r w:rsidR="00D708BA" w:rsidRPr="00861892">
        <w:rPr>
          <w:rFonts w:ascii="Times New Roman" w:eastAsia="SimSun" w:hAnsi="Times New Roman" w:cs="Times New Roman"/>
          <w:sz w:val="22"/>
          <w:szCs w:val="22"/>
        </w:rPr>
        <w:t xml:space="preserve"> be a linear line</w:t>
      </w:r>
      <w:r w:rsidR="00D708BA">
        <w:rPr>
          <w:rFonts w:ascii="Times New Roman" w:eastAsia="SimSun" w:hAnsi="Times New Roman" w:cs="Times New Roman"/>
          <w:sz w:val="22"/>
          <w:szCs w:val="22"/>
        </w:rPr>
        <w:t>;</w:t>
      </w:r>
      <w:r w:rsidR="00D708BA" w:rsidRPr="00861892">
        <w:rPr>
          <w:rFonts w:ascii="Times New Roman" w:eastAsia="SimSun" w:hAnsi="Times New Roman" w:cs="Times New Roman"/>
          <w:sz w:val="22"/>
          <w:szCs w:val="22"/>
        </w:rPr>
        <w:t xml:space="preserve"> </w:t>
      </w:r>
      <w:r w:rsidR="00D708BA">
        <w:rPr>
          <w:rFonts w:ascii="Times New Roman" w:eastAsia="SimSun" w:hAnsi="Times New Roman" w:cs="Times New Roman"/>
          <w:sz w:val="22"/>
          <w:szCs w:val="22"/>
        </w:rPr>
        <w:t>i</w:t>
      </w:r>
      <w:r w:rsidR="00D708BA" w:rsidRPr="00861892">
        <w:rPr>
          <w:rFonts w:ascii="Times New Roman" w:eastAsia="SimSun" w:hAnsi="Times New Roman" w:cs="Times New Roman"/>
          <w:sz w:val="22"/>
          <w:szCs w:val="22"/>
        </w:rPr>
        <w:t>n case</w:t>
      </w:r>
      <w:r w:rsidR="00D708BA">
        <w:rPr>
          <w:rFonts w:ascii="Times New Roman" w:eastAsia="SimSun" w:hAnsi="Times New Roman" w:cs="Times New Roman"/>
          <w:sz w:val="22"/>
          <w:szCs w:val="22"/>
        </w:rPr>
        <w:t>s where no</w:t>
      </w:r>
      <w:r w:rsidR="00D708BA" w:rsidRPr="00861892">
        <w:rPr>
          <w:rFonts w:ascii="Times New Roman" w:eastAsia="SimSun" w:hAnsi="Times New Roman" w:cs="Times New Roman"/>
          <w:sz w:val="22"/>
          <w:szCs w:val="22"/>
        </w:rPr>
        <w:t xml:space="preserve"> association exist</w:t>
      </w:r>
      <w:r w:rsidR="00D708BA">
        <w:rPr>
          <w:rFonts w:ascii="Times New Roman" w:eastAsia="SimSun" w:hAnsi="Times New Roman" w:cs="Times New Roman"/>
          <w:sz w:val="22"/>
          <w:szCs w:val="22"/>
        </w:rPr>
        <w:t xml:space="preserve">s, there is no linear relationship. </w:t>
      </w:r>
      <w:r w:rsidR="00D708BA" w:rsidRPr="00861892">
        <w:rPr>
          <w:rFonts w:ascii="Times New Roman" w:eastAsia="SimSun" w:hAnsi="Times New Roman" w:cs="Times New Roman"/>
          <w:sz w:val="22"/>
          <w:szCs w:val="22"/>
        </w:rPr>
        <w:t xml:space="preserve">Association: 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>fraction of proteins diffusing together in the same complex. Details of the FCCS analysis are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 xml:space="preserve"> explained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in 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 xml:space="preserve">the 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Methods. 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>D-E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: 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>dorsal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endoderm; 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>V-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E: </w:t>
      </w:r>
      <w:r w:rsidR="00D708BA">
        <w:rPr>
          <w:rFonts w:ascii="Times New Roman" w:eastAsia="SimSun" w:hAnsi="Times New Roman" w:cs="Times New Roman"/>
          <w:bCs/>
          <w:sz w:val="22"/>
          <w:szCs w:val="22"/>
        </w:rPr>
        <w:t>ventral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endoderm; Values represent mean ± SEM from three to five independent experiments with </w:t>
      </w:r>
      <w:r w:rsidR="00D708BA"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>n</w:t>
      </w:r>
      <w:r w:rsidR="00D708BA" w:rsidRPr="00861892">
        <w:rPr>
          <w:rFonts w:ascii="Times New Roman" w:eastAsia="SimSun" w:hAnsi="Times New Roman" w:cs="Times New Roman"/>
          <w:bCs/>
          <w:sz w:val="22"/>
          <w:szCs w:val="22"/>
        </w:rPr>
        <w:t>&gt;15.</w:t>
      </w:r>
    </w:p>
    <w:p w14:paraId="1C08E119" w14:textId="77777777" w:rsidR="00D708BA" w:rsidRPr="00EA3D3E" w:rsidRDefault="00D708BA" w:rsidP="00682320">
      <w:pPr>
        <w:tabs>
          <w:tab w:val="left" w:pos="1700"/>
        </w:tabs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BB043DE" w14:textId="77777777" w:rsidR="00682320" w:rsidRPr="007E6772" w:rsidRDefault="00682320" w:rsidP="00682320"/>
    <w:p w14:paraId="54284F93" w14:textId="77777777" w:rsidR="00682320" w:rsidRPr="007E6772" w:rsidRDefault="00682320" w:rsidP="00682320"/>
    <w:tbl>
      <w:tblPr>
        <w:tblpPr w:leftFromText="141" w:rightFromText="141" w:vertAnchor="page" w:horzAnchor="page" w:tblpX="1990" w:tblpY="8618"/>
        <w:tblW w:w="0" w:type="auto"/>
        <w:tblBorders>
          <w:top w:val="dashSmallGap" w:sz="4" w:space="0" w:color="auto"/>
          <w:bottom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134"/>
        <w:gridCol w:w="1134"/>
        <w:gridCol w:w="1134"/>
        <w:gridCol w:w="1276"/>
        <w:gridCol w:w="1134"/>
      </w:tblGrid>
      <w:tr w:rsidR="00682320" w:rsidRPr="00FD4496" w14:paraId="20D32B0C" w14:textId="77777777" w:rsidTr="00D708B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9818F86" w14:textId="77777777" w:rsidR="00682320" w:rsidRPr="00FD4496" w:rsidRDefault="00682320" w:rsidP="00D708BA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6BC857" w14:textId="77777777" w:rsidR="00682320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43F1A871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D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1</w:t>
            </w:r>
          </w:p>
          <w:p w14:paraId="28D7D40A" w14:textId="77777777" w:rsidR="00682320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(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sym w:font="Symbol" w:char="F06D"/>
            </w:r>
            <w:proofErr w:type="gramStart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m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2</w:t>
            </w:r>
            <w:proofErr w:type="gramEnd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/s)</w:t>
            </w:r>
          </w:p>
          <w:p w14:paraId="7AEE4711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29434D" w14:textId="77777777" w:rsidR="00682320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240798A5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D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2</w:t>
            </w:r>
          </w:p>
          <w:p w14:paraId="5277CA35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(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sym w:font="Symbol" w:char="F06D"/>
            </w:r>
            <w:proofErr w:type="gramStart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m</w:t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2</w:t>
            </w:r>
            <w:proofErr w:type="gramEnd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/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952C0B" w14:textId="77777777" w:rsidR="00682320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6DC78533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sym w:font="Symbol" w:char="F061"/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4DE240" w14:textId="77777777" w:rsidR="00682320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38ED7A4E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sym w:font="Symbol" w:char="F061"/>
            </w:r>
            <w:r w:rsidRPr="00FD4496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79E000" w14:textId="77777777" w:rsidR="00682320" w:rsidRDefault="00682320" w:rsidP="00D708B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</w:p>
          <w:p w14:paraId="2393156D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  <w:proofErr w:type="spellStart"/>
            <w:r w:rsidRPr="00FD4496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Kd</w:t>
            </w:r>
            <w:proofErr w:type="spellEnd"/>
          </w:p>
          <w:p w14:paraId="5CA9BDA1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(</w:t>
            </w:r>
            <w:proofErr w:type="spellStart"/>
            <w:proofErr w:type="gramStart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nM</w:t>
            </w:r>
            <w:proofErr w:type="spellEnd"/>
            <w:proofErr w:type="gramEnd"/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DCAAD1" w14:textId="77777777" w:rsidR="00682320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0A921242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FD4496">
              <w:rPr>
                <w:rFonts w:ascii="Times New Roman" w:hAnsi="Times New Roman" w:cs="Times New Roman"/>
                <w:b/>
                <w:sz w:val="16"/>
                <w:szCs w:val="20"/>
              </w:rPr>
              <w:t>Association</w:t>
            </w:r>
          </w:p>
        </w:tc>
      </w:tr>
      <w:tr w:rsidR="00682320" w:rsidRPr="00FD4496" w14:paraId="608D6793" w14:textId="77777777" w:rsidTr="00D708BA">
        <w:tc>
          <w:tcPr>
            <w:tcW w:w="1384" w:type="dxa"/>
            <w:tcBorders>
              <w:top w:val="single" w:sz="4" w:space="0" w:color="auto"/>
            </w:tcBorders>
          </w:tcPr>
          <w:p w14:paraId="60272042" w14:textId="77777777" w:rsidR="00682320" w:rsidRPr="00B73341" w:rsidRDefault="00682320" w:rsidP="00D708BA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20"/>
              </w:rPr>
            </w:pPr>
          </w:p>
          <w:p w14:paraId="580D66F5" w14:textId="77777777" w:rsidR="00682320" w:rsidRPr="00B73341" w:rsidRDefault="00682320" w:rsidP="00D708BA">
            <w:pPr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D</w:t>
            </w:r>
            <w:r w:rsidRPr="00B73341"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 xml:space="preserve">E (50% </w:t>
            </w:r>
            <w:proofErr w:type="spellStart"/>
            <w:r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epi</w:t>
            </w:r>
            <w:proofErr w:type="spellEnd"/>
            <w:r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339CD3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13F9A1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5C916C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43A07E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70EDD3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606847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682320" w:rsidRPr="00FD4496" w14:paraId="491726B1" w14:textId="77777777" w:rsidTr="00D708BA">
        <w:trPr>
          <w:trHeight w:val="60"/>
        </w:trPr>
        <w:tc>
          <w:tcPr>
            <w:tcW w:w="1384" w:type="dxa"/>
            <w:tcBorders>
              <w:bottom w:val="nil"/>
            </w:tcBorders>
          </w:tcPr>
          <w:p w14:paraId="2BCB4EF1" w14:textId="77777777" w:rsidR="00682320" w:rsidRPr="00B73341" w:rsidRDefault="00682320" w:rsidP="00D708BA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31A0338A" w14:textId="77777777" w:rsidR="00682320" w:rsidRPr="00B73341" w:rsidRDefault="00682320" w:rsidP="00D708BA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GFP-Sox32</w:t>
            </w:r>
          </w:p>
        </w:tc>
        <w:tc>
          <w:tcPr>
            <w:tcW w:w="1134" w:type="dxa"/>
            <w:tcBorders>
              <w:bottom w:val="nil"/>
            </w:tcBorders>
          </w:tcPr>
          <w:p w14:paraId="69E6139D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A8B701C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.43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90</w:t>
            </w:r>
          </w:p>
        </w:tc>
        <w:tc>
          <w:tcPr>
            <w:tcW w:w="1134" w:type="dxa"/>
            <w:tcBorders>
              <w:bottom w:val="nil"/>
            </w:tcBorders>
          </w:tcPr>
          <w:p w14:paraId="1258C89A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3147B08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1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</w:tcPr>
          <w:p w14:paraId="73C0DFDC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958E1CC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 0.94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  <w:tc>
          <w:tcPr>
            <w:tcW w:w="1134" w:type="dxa"/>
            <w:tcBorders>
              <w:bottom w:val="nil"/>
            </w:tcBorders>
          </w:tcPr>
          <w:p w14:paraId="71DB3815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020369D4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5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276" w:type="dxa"/>
            <w:vMerge w:val="restart"/>
          </w:tcPr>
          <w:p w14:paraId="57FFA894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05F32950" w14:textId="77777777" w:rsidR="00682320" w:rsidRDefault="00682320" w:rsidP="00D708BA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C8489A0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5.29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1.17</w:t>
            </w:r>
          </w:p>
        </w:tc>
        <w:tc>
          <w:tcPr>
            <w:tcW w:w="1134" w:type="dxa"/>
            <w:vMerge w:val="restart"/>
          </w:tcPr>
          <w:p w14:paraId="63A0955E" w14:textId="77777777" w:rsidR="00682320" w:rsidRPr="00FD4496" w:rsidRDefault="00682320" w:rsidP="00D708BA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28F139D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65F0270E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17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4</w:t>
            </w:r>
          </w:p>
        </w:tc>
      </w:tr>
      <w:tr w:rsidR="00682320" w:rsidRPr="00FD4496" w14:paraId="662E36B6" w14:textId="77777777" w:rsidTr="00D708BA">
        <w:trPr>
          <w:trHeight w:val="60"/>
        </w:trPr>
        <w:tc>
          <w:tcPr>
            <w:tcW w:w="1384" w:type="dxa"/>
            <w:tcBorders>
              <w:bottom w:val="single" w:sz="4" w:space="0" w:color="auto"/>
            </w:tcBorders>
          </w:tcPr>
          <w:p w14:paraId="18342FA4" w14:textId="77777777" w:rsidR="00682320" w:rsidRPr="00B73341" w:rsidRDefault="00682320" w:rsidP="00D708BA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25146A2A" w14:textId="77777777" w:rsidR="00682320" w:rsidRDefault="00682320" w:rsidP="00D708BA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mCherry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-Nanog</w:t>
            </w:r>
          </w:p>
          <w:p w14:paraId="1B39A0F5" w14:textId="77777777" w:rsidR="00682320" w:rsidRPr="00B73341" w:rsidRDefault="00682320" w:rsidP="00D708BA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E0865D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1C8F4979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.07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025676" w14:textId="77777777" w:rsidR="00682320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4BBCCDA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57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AE94D3" w14:textId="77777777" w:rsidR="00682320" w:rsidRDefault="00682320" w:rsidP="00D708BA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B901D05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  0.91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B635C3" w14:textId="77777777" w:rsidR="00682320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033957E1" w14:textId="77777777" w:rsidR="00682320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25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9</w:t>
            </w:r>
          </w:p>
          <w:p w14:paraId="49ED04A4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4D7E05F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8C7705C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682320" w:rsidRPr="00FD4496" w14:paraId="272E7343" w14:textId="77777777" w:rsidTr="00D708BA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15F5D44A" w14:textId="77777777" w:rsidR="00682320" w:rsidRPr="00B73341" w:rsidRDefault="00682320" w:rsidP="00D708BA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12DDCB24" w14:textId="77777777" w:rsidR="00682320" w:rsidRPr="00B73341" w:rsidRDefault="00682320" w:rsidP="00D708BA">
            <w:pPr>
              <w:jc w:val="both"/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V-</w:t>
            </w:r>
            <w:r w:rsidRPr="00B73341"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 xml:space="preserve"> (60% </w:t>
            </w:r>
            <w:proofErr w:type="spellStart"/>
            <w:r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epi</w:t>
            </w:r>
            <w:proofErr w:type="spellEnd"/>
            <w:r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1C6D6A7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425B5D0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5BCAAAD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1EC9EF1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D9A5333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476A897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682320" w:rsidRPr="00FD4496" w14:paraId="548A8C9E" w14:textId="77777777" w:rsidTr="00D708BA">
        <w:trPr>
          <w:trHeight w:val="430"/>
        </w:trPr>
        <w:tc>
          <w:tcPr>
            <w:tcW w:w="1384" w:type="dxa"/>
            <w:tcBorders>
              <w:top w:val="nil"/>
              <w:bottom w:val="nil"/>
            </w:tcBorders>
          </w:tcPr>
          <w:p w14:paraId="3C0892FA" w14:textId="77777777" w:rsidR="00682320" w:rsidRPr="00B73341" w:rsidRDefault="00682320" w:rsidP="00D708BA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2FFB5F28" w14:textId="77777777" w:rsidR="00682320" w:rsidRPr="00B73341" w:rsidRDefault="00682320" w:rsidP="00D708BA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B73341">
              <w:rPr>
                <w:rFonts w:ascii="Times New Roman" w:hAnsi="Times New Roman" w:cs="Times New Roman"/>
                <w:b/>
                <w:sz w:val="16"/>
                <w:szCs w:val="20"/>
              </w:rPr>
              <w:t>GFP-</w:t>
            </w: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Sox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7E4F4E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5DB55201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.43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17D512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D55CBCF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72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78ADD9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3B23C2B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9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BB0B65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DB1105C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97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4CCD7E20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026C7043" w14:textId="77777777" w:rsidR="00682320" w:rsidRDefault="00682320" w:rsidP="00D708BA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151B7DA1" w14:textId="77777777" w:rsidR="00682320" w:rsidRPr="003F4820" w:rsidRDefault="00682320" w:rsidP="00D708BA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   14.59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1.10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5AAF4150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106970E8" w14:textId="77777777" w:rsidR="00682320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81D3BC3" w14:textId="77777777" w:rsidR="00682320" w:rsidRPr="003F4820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15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5</w:t>
            </w:r>
          </w:p>
        </w:tc>
      </w:tr>
      <w:tr w:rsidR="00682320" w:rsidRPr="00FD4496" w14:paraId="7D63C56F" w14:textId="77777777" w:rsidTr="00D708BA">
        <w:trPr>
          <w:trHeight w:val="419"/>
        </w:trPr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62416F00" w14:textId="77777777" w:rsidR="00682320" w:rsidRPr="00B73341" w:rsidRDefault="00682320" w:rsidP="00D708BA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034C3888" w14:textId="77777777" w:rsidR="00682320" w:rsidRPr="00B73341" w:rsidRDefault="00682320" w:rsidP="00D708BA">
            <w:pPr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mCherry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-Nano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E21719B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041003A2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.07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3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5680A6E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3652116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64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0.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B31E09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7941F53" w14:textId="77777777" w:rsidR="00682320" w:rsidRPr="00FD4496" w:rsidRDefault="00682320" w:rsidP="00D708BA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  0.84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882AE1D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185E44DC" w14:textId="77777777" w:rsidR="00682320" w:rsidRPr="00FD4496" w:rsidRDefault="00682320" w:rsidP="00D708BA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  1.10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6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7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738479D8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3C435013" w14:textId="77777777" w:rsidR="00682320" w:rsidRPr="00FD4496" w:rsidRDefault="00682320" w:rsidP="00D708B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</w:tbl>
    <w:p w14:paraId="779A4009" w14:textId="77777777" w:rsidR="00682320" w:rsidRDefault="00682320" w:rsidP="00682320"/>
    <w:p w14:paraId="73979E44" w14:textId="77777777" w:rsidR="00682320" w:rsidRDefault="00682320" w:rsidP="00682320"/>
    <w:p w14:paraId="1A9F806E" w14:textId="77777777" w:rsidR="00682320" w:rsidRDefault="00682320" w:rsidP="00682320"/>
    <w:p w14:paraId="740EBAD3" w14:textId="77777777" w:rsidR="00BC183C" w:rsidRDefault="00BC183C"/>
    <w:sectPr w:rsidR="00BC183C" w:rsidSect="00BC18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320"/>
    <w:rsid w:val="00682320"/>
    <w:rsid w:val="00BC183C"/>
    <w:rsid w:val="00D7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40DB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320"/>
    <w:rPr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320"/>
    <w:rPr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298</Characters>
  <Application>Microsoft Macintosh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fish</dc:creator>
  <cp:keywords/>
  <dc:description/>
  <cp:lastModifiedBy>killfish</cp:lastModifiedBy>
  <cp:revision>2</cp:revision>
  <dcterms:created xsi:type="dcterms:W3CDTF">2016-07-04T02:45:00Z</dcterms:created>
  <dcterms:modified xsi:type="dcterms:W3CDTF">2016-07-04T03:02:00Z</dcterms:modified>
</cp:coreProperties>
</file>